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Complete Inclusion 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  <w:lang w:eastAsia="zh-Hans"/>
        </w:rPr>
        <w:t xml:space="preserve">and 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Exclusion Criteria</w:t>
      </w:r>
    </w:p>
    <w:p>
      <w:pPr>
        <w:spacing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Inclusion: 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evaluated the validity or reliability of inertial measurement units (IMUs),</w:t>
      </w:r>
    </w:p>
    <w:p>
      <w:pPr>
        <w:numPr>
          <w:ilvl w:val="0"/>
          <w:numId w:val="2"/>
        </w:numPr>
        <w:spacing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Concurrent v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alidity: report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ed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 the 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results of simultaneous measurement by IMUs and reference systems.</w:t>
      </w:r>
    </w:p>
    <w:p>
      <w:pPr>
        <w:numPr>
          <w:ilvl w:val="0"/>
          <w:numId w:val="2"/>
        </w:numPr>
        <w:spacing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Test–retest reliability: 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reported the c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onsistency between repeated measurements obtained by IMUs.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measured specific gait spatiotemporal and lower extremity kinematics outcomes,</w:t>
      </w:r>
    </w:p>
    <w:p>
      <w:pPr>
        <w:numPr>
          <w:ilvl w:val="0"/>
          <w:numId w:val="3"/>
        </w:numPr>
        <w:spacing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Included gait spatiotemporal outcomes: stance time, flight time, swing time, step time, stride time, step length, stride length, step frequency and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 running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 speed.</w:t>
      </w:r>
    </w:p>
    <w:p>
      <w:pPr>
        <w:numPr>
          <w:ilvl w:val="0"/>
          <w:numId w:val="3"/>
        </w:numPr>
        <w:spacing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Included lower extremity kinematics outcomes: hip, knee and ankle joints measurements.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compared the measurements captured by IMUs to the reference systems,</w:t>
      </w:r>
    </w:p>
    <w:p>
      <w:pPr>
        <w:numPr>
          <w:ilvl w:val="0"/>
          <w:numId w:val="4"/>
        </w:numPr>
        <w:spacing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i/>
          <w:iCs/>
          <w:sz w:val="20"/>
          <w:szCs w:val="20"/>
        </w:rPr>
        <w:t>Reference systems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: optical motion capture system, photocell system, force plate(s), instrumented treadmill/mat and electronic timing light.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collected data during running, jogging or sprinting,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assessed healthy human beings,</w:t>
      </w:r>
    </w:p>
    <w:p>
      <w:pPr>
        <w:pStyle w:val="6"/>
        <w:numPr>
          <w:ilvl w:val="0"/>
          <w:numId w:val="1"/>
        </w:numPr>
        <w:spacing w:line="240" w:lineRule="auto"/>
        <w:ind w:firstLineChars="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and published in English.</w:t>
      </w:r>
    </w:p>
    <w:p>
      <w:pPr>
        <w:spacing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</w:p>
    <w:p>
      <w:pPr>
        <w:spacing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Exclusion: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no relevant outcomes,</w:t>
      </w:r>
    </w:p>
    <w:p>
      <w:pPr>
        <w:pStyle w:val="5"/>
        <w:numPr>
          <w:ilvl w:val="0"/>
          <w:numId w:val="6"/>
        </w:numPr>
        <w:spacing w:before="120" w:beforeAutospacing="0" w:after="0" w:line="240" w:lineRule="auto"/>
        <w:ind w:left="840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Excluded outcomes: acceleration, symmetry and variability, impact, force, 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stiffness, gait events and foot strike pattern.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IMUs 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was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 used to measure activity or movement classification,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IMUs was used to evaluate energy expenditure,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only assessed upper limb motion, 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>n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 xml:space="preserve">o running-related activities were involved, or measurements </w:t>
      </w:r>
      <w:r>
        <w:rPr>
          <w:rFonts w:hint="default" w:ascii="Times New Roman Regular" w:hAnsi="Times New Roman Regular" w:eastAsia="Calibri" w:cs="Times New Roman Regular"/>
          <w:sz w:val="20"/>
          <w:szCs w:val="20"/>
          <w:lang w:eastAsia="zh-Hans"/>
        </w:rPr>
        <w:t xml:space="preserve">derived </w:t>
      </w: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from IMUs during running were reported,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sz w:val="20"/>
          <w:szCs w:val="20"/>
        </w:rPr>
        <w:t>not healthy human subjects,</w:t>
      </w:r>
    </w:p>
    <w:p>
      <w:pPr>
        <w:pStyle w:val="5"/>
        <w:numPr>
          <w:ilvl w:val="0"/>
          <w:numId w:val="5"/>
        </w:numPr>
        <w:spacing w:before="120" w:beforeAutospacing="0" w:after="0" w:line="240" w:lineRule="auto"/>
        <w:rPr>
          <w:rFonts w:hint="default" w:ascii="Times New Roman Regular" w:hAnsi="Times New Roman Regular" w:eastAsia="Calibri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or p</w:t>
      </w:r>
      <w:r>
        <w:rPr>
          <w:rFonts w:hint="default" w:ascii="Times New Roman Regular" w:hAnsi="Times New Roman Regular" w:cs="Times New Roman Regular"/>
          <w:sz w:val="20"/>
          <w:szCs w:val="20"/>
        </w:rPr>
        <w:t>ublish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ed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in other languages.</w:t>
      </w:r>
    </w:p>
    <w:p>
      <w:pPr>
        <w:pStyle w:val="5"/>
        <w:widowControl/>
        <w:numPr>
          <w:ilvl w:val="0"/>
          <w:numId w:val="0"/>
        </w:numPr>
        <w:spacing w:before="120" w:beforeAutospacing="0" w:after="0" w:line="240" w:lineRule="auto"/>
        <w:contextualSpacing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pStyle w:val="5"/>
        <w:widowControl/>
        <w:numPr>
          <w:ilvl w:val="0"/>
          <w:numId w:val="0"/>
        </w:numPr>
        <w:spacing w:before="120" w:beforeAutospacing="0" w:after="0" w:line="240" w:lineRule="auto"/>
        <w:contextualSpacing/>
        <w:jc w:val="left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Definition of spatiotemporal parameters: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7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Parameter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  <w:vAlign w:val="top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left="0" w:leftChars="0" w:right="0" w:firstLine="0" w:firstLineChars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tance time</w:t>
            </w:r>
          </w:p>
        </w:tc>
        <w:tc>
          <w:tcPr>
            <w:tcW w:w="7075" w:type="dxa"/>
            <w:vAlign w:val="top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Time between initial contact to toe-off of the sam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light time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Time between toe-off to next initial contact of the opposit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wing time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Time between toe-off to next initial contact of the sam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tep time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Time between initial contacts of the opposit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tride time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Time between initial contacts of the sam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Hans"/>
              </w:rPr>
              <w:t>Step length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Length or distance between initial contacts of the opposit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tride length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Length or distance between initial contacts of the same fo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tep frequency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>Number of initial contacts per minu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7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unning 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eed</w:t>
            </w:r>
          </w:p>
        </w:tc>
        <w:tc>
          <w:tcPr>
            <w:tcW w:w="7075" w:type="dxa"/>
          </w:tcPr>
          <w:p>
            <w:pPr>
              <w:pStyle w:val="5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120" w:beforeAutospacing="0" w:after="0" w:afterAutospacing="0" w:line="240" w:lineRule="auto"/>
              <w:ind w:right="0"/>
              <w:contextualSpacing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</w:rPr>
              <w:t xml:space="preserve">The mean of stride length divided by stride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vertAlign w:val="baseline"/>
                <w:lang w:val="en-US" w:eastAsia="zh-Hans"/>
              </w:rPr>
              <w:t>time</w:t>
            </w:r>
          </w:p>
        </w:tc>
      </w:tr>
    </w:tbl>
    <w:p>
      <w:pPr>
        <w:pStyle w:val="5"/>
        <w:widowControl/>
        <w:numPr>
          <w:ilvl w:val="0"/>
          <w:numId w:val="0"/>
        </w:numPr>
        <w:spacing w:before="120" w:beforeAutospacing="0" w:after="0" w:line="240" w:lineRule="auto"/>
        <w:contextualSpacing/>
        <w:jc w:val="left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A6ACD"/>
    <w:multiLevelType w:val="multilevel"/>
    <w:tmpl w:val="011A6ACD"/>
    <w:lvl w:ilvl="0" w:tentative="0">
      <w:start w:val="1"/>
      <w:numFmt w:val="decimal"/>
      <w:lvlText w:val="%1)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C23A07"/>
    <w:multiLevelType w:val="multilevel"/>
    <w:tmpl w:val="0BC23A07"/>
    <w:lvl w:ilvl="0" w:tentative="0">
      <w:start w:val="1"/>
      <w:numFmt w:val="decimal"/>
      <w:lvlText w:val="%1)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87715D"/>
    <w:multiLevelType w:val="singleLevel"/>
    <w:tmpl w:val="6187715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6187737E"/>
    <w:multiLevelType w:val="singleLevel"/>
    <w:tmpl w:val="6187737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618773B5"/>
    <w:multiLevelType w:val="singleLevel"/>
    <w:tmpl w:val="618773B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5">
    <w:nsid w:val="61877674"/>
    <w:multiLevelType w:val="singleLevel"/>
    <w:tmpl w:val="61877674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309"/>
    <w:rsid w:val="000408BB"/>
    <w:rsid w:val="002B6F0F"/>
    <w:rsid w:val="002C02A3"/>
    <w:rsid w:val="003D426A"/>
    <w:rsid w:val="00632309"/>
    <w:rsid w:val="0077538B"/>
    <w:rsid w:val="0096051F"/>
    <w:rsid w:val="00AC614B"/>
    <w:rsid w:val="00EF3C1D"/>
    <w:rsid w:val="1D6B666F"/>
    <w:rsid w:val="37EF9DB6"/>
    <w:rsid w:val="3F7F03A0"/>
    <w:rsid w:val="3FEA6EC8"/>
    <w:rsid w:val="4F4E6781"/>
    <w:rsid w:val="59FF8519"/>
    <w:rsid w:val="655A3CB8"/>
    <w:rsid w:val="6F75863D"/>
    <w:rsid w:val="73BF687A"/>
    <w:rsid w:val="797F2878"/>
    <w:rsid w:val="7B9FB653"/>
    <w:rsid w:val="7BF8A349"/>
    <w:rsid w:val="7D872BC3"/>
    <w:rsid w:val="7DFB3FC4"/>
    <w:rsid w:val="7E37E07D"/>
    <w:rsid w:val="7EFF7294"/>
    <w:rsid w:val="7EFFB356"/>
    <w:rsid w:val="7F59D0A3"/>
    <w:rsid w:val="7FEBCCD0"/>
    <w:rsid w:val="7FFD1FD7"/>
    <w:rsid w:val="7FFE6959"/>
    <w:rsid w:val="A7EFCE28"/>
    <w:rsid w:val="AEFFC40B"/>
    <w:rsid w:val="AF5F36D4"/>
    <w:rsid w:val="AFD53DD2"/>
    <w:rsid w:val="BB77A5BF"/>
    <w:rsid w:val="BFFB1609"/>
    <w:rsid w:val="BFFD944A"/>
    <w:rsid w:val="D7B31F02"/>
    <w:rsid w:val="DDFF398B"/>
    <w:rsid w:val="DEFEC377"/>
    <w:rsid w:val="DEFF16CC"/>
    <w:rsid w:val="DFE18FF7"/>
    <w:rsid w:val="EFBF9A40"/>
    <w:rsid w:val="F3971CF8"/>
    <w:rsid w:val="F74E2B70"/>
    <w:rsid w:val="F7DE4BCE"/>
    <w:rsid w:val="F7E7B450"/>
    <w:rsid w:val="F9ECF83A"/>
    <w:rsid w:val="FDDD2A1D"/>
    <w:rsid w:val="FE6C6851"/>
    <w:rsid w:val="FEBBE315"/>
    <w:rsid w:val="FFB8F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列表段落1"/>
    <w:basedOn w:val="1"/>
    <w:qFormat/>
    <w:uiPriority w:val="0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customStyle="1" w:styleId="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218</Characters>
  <Lines>10</Lines>
  <Paragraphs>2</Paragraphs>
  <ScaleCrop>false</ScaleCrop>
  <LinksUpToDate>false</LinksUpToDate>
  <CharactersWithSpaces>1429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10:33:00Z</dcterms:created>
  <dc:creator>office user</dc:creator>
  <cp:lastModifiedBy>xiaocengtongxue</cp:lastModifiedBy>
  <dcterms:modified xsi:type="dcterms:W3CDTF">2022-02-21T21:4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